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41"/>
        <w:tblW w:w="872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32"/>
        <w:gridCol w:w="1256"/>
        <w:gridCol w:w="1495"/>
        <w:gridCol w:w="1738"/>
        <w:gridCol w:w="1599"/>
      </w:tblGrid>
      <w:tr w:rsidR="00B26A96" w:rsidRPr="00B26A96" w:rsidTr="00B26A96">
        <w:trPr>
          <w:trHeight w:val="1080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or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Pr="00B26A96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（</w:t>
            </w: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ars</w:t>
            </w:r>
            <w:r w:rsidRPr="00B26A96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RNA-seq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ATAC-seq</w:t>
            </w: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2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2"/>
              </w:rPr>
              <w:t>Health volunteer #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2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2"/>
              </w:rPr>
              <w:t>Health volunteer #2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2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2"/>
              </w:rPr>
              <w:t>Health volunteer #3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2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2"/>
              </w:rPr>
              <w:t>Health volunteer #4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2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2"/>
              </w:rPr>
              <w:t>Health volunteer #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  <w:t>Moderate case #1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  <w:t>Moderate case #2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  <w:t>Moderate case #3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  <w:t>Moderate case #4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  <w:t>Moderate case #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  <w:t>Crtical case #1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  <w:t>Crtical case #2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  <w:t>Crtical case #3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  <w:t>Severe case #1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26A96" w:rsidRPr="00B26A96" w:rsidTr="00B26A96">
        <w:trPr>
          <w:trHeight w:val="285"/>
        </w:trPr>
        <w:tc>
          <w:tcPr>
            <w:tcW w:w="2632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 (Body)" w:hAnsi="Times New Roman" w:cs="Times New Roman"/>
                <w:kern w:val="0"/>
                <w:sz w:val="24"/>
                <w:szCs w:val="24"/>
              </w:rPr>
              <w:t>Severe case #2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B26A96" w:rsidRPr="00B26A96" w:rsidRDefault="00B26A96" w:rsidP="00B26A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6A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</w:tbl>
    <w:p w:rsidR="003D32EE" w:rsidRPr="00B26A96" w:rsidRDefault="000E10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</w:t>
      </w:r>
      <w:r w:rsidR="00B26A96" w:rsidRPr="00B26A96">
        <w:rPr>
          <w:rFonts w:ascii="Times New Roman" w:hAnsi="Times New Roman" w:cs="Times New Roman"/>
          <w:sz w:val="24"/>
          <w:szCs w:val="24"/>
        </w:rPr>
        <w:t>able</w:t>
      </w:r>
      <w:r w:rsidR="00B26A96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B26A96" w:rsidRPr="00B26A96">
        <w:rPr>
          <w:rFonts w:ascii="Times New Roman" w:hAnsi="Times New Roman" w:cs="Times New Roman"/>
          <w:sz w:val="24"/>
          <w:szCs w:val="24"/>
        </w:rPr>
        <w:t xml:space="preserve"> Informations of patients with COVID-19</w:t>
      </w:r>
    </w:p>
    <w:sectPr w:rsidR="003D32EE" w:rsidRPr="00B26A96" w:rsidSect="003D3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6A96" w:rsidRDefault="00B26A96" w:rsidP="00B26A96">
      <w:r>
        <w:separator/>
      </w:r>
    </w:p>
  </w:endnote>
  <w:endnote w:type="continuationSeparator" w:id="1">
    <w:p w:rsidR="00B26A96" w:rsidRDefault="00B26A96" w:rsidP="00B26A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 (Body)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6A96" w:rsidRDefault="00B26A96" w:rsidP="00B26A96">
      <w:r>
        <w:separator/>
      </w:r>
    </w:p>
  </w:footnote>
  <w:footnote w:type="continuationSeparator" w:id="1">
    <w:p w:rsidR="00B26A96" w:rsidRDefault="00B26A96" w:rsidP="00B26A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6A96"/>
    <w:rsid w:val="000E10B8"/>
    <w:rsid w:val="003D32EE"/>
    <w:rsid w:val="00410D32"/>
    <w:rsid w:val="00B26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2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6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6A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6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6A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82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477</Characters>
  <Application>Microsoft Office Word</Application>
  <DocSecurity>0</DocSecurity>
  <Lines>3</Lines>
  <Paragraphs>1</Paragraphs>
  <ScaleCrop>false</ScaleCrop>
  <Company>微软中国</Company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20-07-29T01:57:00Z</dcterms:created>
  <dcterms:modified xsi:type="dcterms:W3CDTF">2020-07-29T09:24:00Z</dcterms:modified>
</cp:coreProperties>
</file>